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BC1" w14:textId="01316103" w:rsidR="00807446" w:rsidRPr="007C1030" w:rsidRDefault="00807446">
      <w:pPr>
        <w:rPr>
          <w:sz w:val="20"/>
          <w:szCs w:val="20"/>
          <w:lang w:val="en-GB"/>
        </w:rPr>
      </w:pPr>
    </w:p>
    <w:p w14:paraId="0953DE1B" w14:textId="77777777" w:rsidR="00DD6D01" w:rsidRPr="007C1030" w:rsidRDefault="00DD6D01" w:rsidP="00DD6D01">
      <w:pPr>
        <w:rPr>
          <w:rFonts w:ascii="Calibri" w:eastAsia="Times New Roman" w:hAnsi="Calibri" w:cs="Calibri"/>
          <w:b/>
          <w:bCs/>
          <w:color w:val="000000"/>
          <w:sz w:val="22"/>
          <w:szCs w:val="22"/>
          <w:lang w:val="en-GB"/>
        </w:rPr>
        <w:sectPr w:rsidR="00DD6D01" w:rsidRPr="007C1030" w:rsidSect="00735A40">
          <w:pgSz w:w="11900" w:h="16840"/>
          <w:pgMar w:top="1417" w:right="560" w:bottom="1134" w:left="1134" w:header="708" w:footer="708" w:gutter="0"/>
          <w:cols w:space="708"/>
          <w:docGrid w:linePitch="360"/>
        </w:sectPr>
      </w:pPr>
    </w:p>
    <w:tbl>
      <w:tblPr>
        <w:tblW w:w="117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9"/>
        <w:gridCol w:w="815"/>
        <w:gridCol w:w="1437"/>
        <w:gridCol w:w="1482"/>
        <w:gridCol w:w="1186"/>
        <w:gridCol w:w="951"/>
        <w:gridCol w:w="1600"/>
        <w:gridCol w:w="1843"/>
        <w:gridCol w:w="1455"/>
      </w:tblGrid>
      <w:tr w:rsidR="0071118B" w:rsidRPr="007C1030" w14:paraId="6CDFC31D" w14:textId="77777777" w:rsidTr="0071118B">
        <w:trPr>
          <w:trHeight w:val="300"/>
        </w:trPr>
        <w:tc>
          <w:tcPr>
            <w:tcW w:w="1177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BBA0" w14:textId="1C67B65E" w:rsidR="00DD6D01" w:rsidRPr="007C1030" w:rsidRDefault="00DD6D01" w:rsidP="00981E8B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Table </w:t>
            </w:r>
            <w:proofErr w:type="spellStart"/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</w:t>
            </w:r>
            <w:r w:rsidR="00981E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  <w:proofErr w:type="spellEnd"/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. Loci of difference found in L. </w:t>
            </w:r>
            <w:proofErr w:type="spellStart"/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neumophila</w:t>
            </w:r>
            <w:proofErr w:type="spellEnd"/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strains </w:t>
            </w:r>
            <w:proofErr w:type="spellStart"/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T2695</w:t>
            </w:r>
            <w:proofErr w:type="spellEnd"/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, isolated during </w:t>
            </w:r>
            <w:proofErr w:type="spellStart"/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Bresso</w:t>
            </w:r>
            <w:proofErr w:type="spellEnd"/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 xml:space="preserve"> 2018 outbreak </w:t>
            </w:r>
          </w:p>
        </w:tc>
      </w:tr>
      <w:tr w:rsidR="0071118B" w:rsidRPr="007C1030" w14:paraId="0C8C4908" w14:textId="77777777" w:rsidTr="0071118B">
        <w:trPr>
          <w:trHeight w:val="300"/>
        </w:trPr>
        <w:tc>
          <w:tcPr>
            <w:tcW w:w="10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D0F2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Locus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F97" w14:textId="426DF6CD" w:rsidR="00DD6D01" w:rsidRPr="007C1030" w:rsidRDefault="00E07B8F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ength</w:t>
            </w:r>
          </w:p>
        </w:tc>
        <w:tc>
          <w:tcPr>
            <w:tcW w:w="143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0AA2D5" w14:textId="4F9ABBB4" w:rsidR="00DD6D01" w:rsidRPr="007C1030" w:rsidRDefault="00E07B8F" w:rsidP="00E07B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Nucleotide </w:t>
            </w:r>
            <w:r w:rsidR="00DD6D01"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ubstitutions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58A17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dentity (%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5D7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Deletion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42A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Insertions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14BE8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N. 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aminoacidic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substitutions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DD955D" w14:textId="0FA1F483" w:rsidR="00DD6D01" w:rsidRPr="007C1030" w:rsidRDefault="00DD6D01" w:rsidP="00E07B8F">
            <w:pPr>
              <w:ind w:right="481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N. silent </w:t>
            </w:r>
            <w:r w:rsidR="00E07B8F"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nucleotide </w:t>
            </w: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ubstitutions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B7C84F" w14:textId="532DF77E" w:rsidR="00DD6D01" w:rsidRPr="007C1030" w:rsidRDefault="00DD6D01" w:rsidP="00E07B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N. missens</w:t>
            </w:r>
            <w:r w:rsidR="00E07B8F"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e</w:t>
            </w: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="00E07B8F"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 xml:space="preserve">nucleotide </w:t>
            </w:r>
            <w:r w:rsidRPr="007C103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ubstitutions</w:t>
            </w:r>
          </w:p>
        </w:tc>
      </w:tr>
      <w:tr w:rsidR="0071118B" w:rsidRPr="007C1030" w14:paraId="4BEC9257" w14:textId="77777777" w:rsidTr="0071118B">
        <w:trPr>
          <w:trHeight w:val="300"/>
        </w:trPr>
        <w:tc>
          <w:tcPr>
            <w:tcW w:w="10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A7292" w14:textId="77777777" w:rsidR="00DD6D01" w:rsidRPr="007C1030" w:rsidRDefault="00DD6D01" w:rsidP="00DD6D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53D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43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FEC7A" w14:textId="77777777" w:rsidR="00DD6D01" w:rsidRPr="007C1030" w:rsidRDefault="00DD6D01" w:rsidP="00DD6D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FB7B9" w14:textId="77777777" w:rsidR="00DD6D01" w:rsidRPr="007C1030" w:rsidRDefault="00DD6D01" w:rsidP="00DD6D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7FEE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B199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(</w:t>
            </w: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6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2AE98" w14:textId="77777777" w:rsidR="00DD6D01" w:rsidRPr="007C1030" w:rsidRDefault="00DD6D01" w:rsidP="00DD6D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0E227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0990F" w14:textId="77777777" w:rsidR="00DD6D01" w:rsidRPr="007C1030" w:rsidRDefault="00DD6D01" w:rsidP="00DD6D01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71118B" w:rsidRPr="007C1030" w14:paraId="22923DFE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FA4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687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2F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9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D4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E21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86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776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80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A3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EEB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71118B" w:rsidRPr="007C1030" w14:paraId="5E7E7118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018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688</w:t>
            </w:r>
            <w:proofErr w:type="spellEnd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F9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5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C35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38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E0B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67B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7BA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450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268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71118B" w:rsidRPr="007C1030" w14:paraId="0383C531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945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689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9EC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DAD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399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04A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757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97F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E0D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4B5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71118B" w:rsidRPr="007C1030" w14:paraId="1D5BE062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A83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691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2CE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8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705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712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8317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0EF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7B6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492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32F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71118B" w:rsidRPr="007C1030" w14:paraId="02974C71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E15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692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F3B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976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3CE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7F1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D4B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1F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62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655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</w:tr>
      <w:tr w:rsidR="0071118B" w:rsidRPr="007C1030" w14:paraId="0946ED9F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475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693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C37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28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5F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4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22F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311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BF0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606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A4A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E5A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49 + 3 </w:t>
            </w:r>
            <w:proofErr w:type="spellStart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bp</w:t>
            </w:r>
            <w:proofErr w:type="spellEnd"/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 xml:space="preserve"> insertion</w:t>
            </w:r>
          </w:p>
        </w:tc>
      </w:tr>
      <w:tr w:rsidR="0071118B" w:rsidRPr="007C1030" w14:paraId="29EB2CD9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97D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694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245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7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120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F98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E6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1D3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1BE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357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761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</w:tr>
      <w:tr w:rsidR="0071118B" w:rsidRPr="007C1030" w14:paraId="219EC337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5367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697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6B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A87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D4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EE5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C7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93C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FFE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385A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1118B" w:rsidRPr="007C1030" w14:paraId="18ED4A8F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EBB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26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E54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243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D6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480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8E67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F43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948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42F3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71118B" w:rsidRPr="007C1030" w14:paraId="0079C6AD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011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30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24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E3D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BE97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A0F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E69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499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65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FFF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71118B" w:rsidRPr="007C1030" w14:paraId="02A5ADEC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939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32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0EC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3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2D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95A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128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65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A0B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9C6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65F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1118B" w:rsidRPr="007C1030" w14:paraId="6F7B24AF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F8B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33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923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4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A51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E4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70C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531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BD7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3510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9E9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71118B" w:rsidRPr="007C1030" w14:paraId="491D7AAD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2F3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34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D1C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6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A59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CFA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F0D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4FC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549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1F4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05F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1118B" w:rsidRPr="007C1030" w14:paraId="7E90D25A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086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52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25A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7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1CC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3B0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B76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91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F9C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3FB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D85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71118B" w:rsidRPr="007C1030" w14:paraId="79BB4616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C90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53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3A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3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A4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FDA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190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28A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9BF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224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BA5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3</w:t>
            </w:r>
          </w:p>
        </w:tc>
      </w:tr>
      <w:tr w:rsidR="0071118B" w:rsidRPr="007C1030" w14:paraId="54D41C7D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B9D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55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82A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5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566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317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9AD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414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3C9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FF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709E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7</w:t>
            </w:r>
          </w:p>
        </w:tc>
      </w:tr>
      <w:tr w:rsidR="0071118B" w:rsidRPr="007C1030" w14:paraId="54B9D1AA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BF00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59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49C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48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1F6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9BC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96E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061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62D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83F6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5FB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32</w:t>
            </w:r>
          </w:p>
        </w:tc>
      </w:tr>
      <w:tr w:rsidR="0071118B" w:rsidRPr="007C1030" w14:paraId="1FD47776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584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60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566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F9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C66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46F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557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86B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AA7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A51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71118B" w:rsidRPr="007C1030" w14:paraId="4D8D5323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E2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84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EDA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3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B67A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3BB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9E3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CA8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087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8C6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0B7B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71118B" w:rsidRPr="007C1030" w14:paraId="4333A674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3D4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786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C02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30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E0A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034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16B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FC0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C4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92D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2D6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0</w:t>
            </w:r>
          </w:p>
        </w:tc>
      </w:tr>
      <w:tr w:rsidR="0071118B" w:rsidRPr="007C1030" w14:paraId="09F8C28B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886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878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D69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7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823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713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46D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95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AE8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C49C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84F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71118B" w:rsidRPr="007C1030" w14:paraId="70F3F978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FFC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879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22E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14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EF8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0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B79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B44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103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C515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970F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11E2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71118B" w:rsidRPr="007C1030" w14:paraId="5E0A385E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5FC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880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912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64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D3D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B18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807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DE1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691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0C99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109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71118B" w:rsidRPr="007C1030" w14:paraId="1044BB54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61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882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A9D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3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844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767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D706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DD9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DC17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4515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197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1118B" w:rsidRPr="007C1030" w14:paraId="7EC3F43B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477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883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00F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A734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3FB2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6649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B11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6DD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9A8D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EAE4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71118B" w:rsidRPr="007C1030" w14:paraId="6AB850C5" w14:textId="77777777" w:rsidTr="0071118B">
        <w:trPr>
          <w:trHeight w:val="300"/>
        </w:trPr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7F9C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lpg0891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4708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23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E30F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8AE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2A13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CBB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F3C1" w14:textId="77777777" w:rsidR="00DD6D01" w:rsidRPr="007C1030" w:rsidRDefault="00DD6D01" w:rsidP="00DD6D0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A71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2708" w14:textId="77777777" w:rsidR="00DD6D01" w:rsidRPr="007C1030" w:rsidRDefault="00DD6D01" w:rsidP="00DD6D01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/>
              </w:rPr>
              <w:t>5</w:t>
            </w:r>
          </w:p>
        </w:tc>
      </w:tr>
    </w:tbl>
    <w:p w14:paraId="02C4E1DD" w14:textId="77777777" w:rsidR="00DD6D01" w:rsidRPr="007C1030" w:rsidRDefault="00DD6D01">
      <w:pPr>
        <w:rPr>
          <w:b/>
          <w:sz w:val="20"/>
          <w:szCs w:val="20"/>
          <w:lang w:val="en-GB"/>
        </w:rPr>
      </w:pPr>
    </w:p>
    <w:p w14:paraId="33358DE0" w14:textId="77777777" w:rsidR="00FB6216" w:rsidRPr="007C1030" w:rsidRDefault="00FB6216">
      <w:pPr>
        <w:rPr>
          <w:b/>
          <w:sz w:val="20"/>
          <w:szCs w:val="20"/>
          <w:lang w:val="en-GB"/>
        </w:rPr>
      </w:pPr>
    </w:p>
    <w:p w14:paraId="4DB3FDC7" w14:textId="77777777" w:rsidR="00FB6216" w:rsidRPr="007C1030" w:rsidRDefault="00FB6216">
      <w:pPr>
        <w:rPr>
          <w:b/>
          <w:sz w:val="20"/>
          <w:szCs w:val="20"/>
          <w:lang w:val="en-GB"/>
        </w:rPr>
      </w:pPr>
    </w:p>
    <w:p w14:paraId="74691FB6" w14:textId="77777777" w:rsidR="00FB6216" w:rsidRPr="007C1030" w:rsidRDefault="00FB6216">
      <w:pPr>
        <w:rPr>
          <w:b/>
          <w:sz w:val="20"/>
          <w:szCs w:val="20"/>
          <w:lang w:val="en-GB"/>
        </w:rPr>
      </w:pPr>
    </w:p>
    <w:p w14:paraId="178D94E6" w14:textId="77777777" w:rsidR="00FB6216" w:rsidRPr="007C1030" w:rsidRDefault="00FB6216">
      <w:pPr>
        <w:rPr>
          <w:b/>
          <w:sz w:val="20"/>
          <w:szCs w:val="20"/>
          <w:lang w:val="en-GB"/>
        </w:rPr>
      </w:pPr>
    </w:p>
    <w:p w14:paraId="6EE57636" w14:textId="77777777" w:rsidR="00FB6216" w:rsidRPr="007C1030" w:rsidRDefault="00FB6216">
      <w:pPr>
        <w:rPr>
          <w:b/>
          <w:sz w:val="20"/>
          <w:szCs w:val="20"/>
          <w:lang w:val="en-GB"/>
        </w:rPr>
      </w:pPr>
      <w:bookmarkStart w:id="0" w:name="_GoBack"/>
      <w:bookmarkEnd w:id="0"/>
    </w:p>
    <w:sectPr w:rsidR="00FB6216" w:rsidRPr="007C1030" w:rsidSect="0071118B">
      <w:pgSz w:w="16817" w:h="11901" w:orient="landscape"/>
      <w:pgMar w:top="561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C353CE" w14:textId="77777777" w:rsidR="00AD1336" w:rsidRDefault="00AD1336" w:rsidP="007C7A49">
      <w:r>
        <w:separator/>
      </w:r>
    </w:p>
  </w:endnote>
  <w:endnote w:type="continuationSeparator" w:id="0">
    <w:p w14:paraId="4A40BE6A" w14:textId="77777777" w:rsidR="00AD1336" w:rsidRDefault="00AD1336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97DE27" w14:textId="77777777" w:rsidR="00AD1336" w:rsidRDefault="00AD1336" w:rsidP="007C7A49">
      <w:r>
        <w:separator/>
      </w:r>
    </w:p>
  </w:footnote>
  <w:footnote w:type="continuationSeparator" w:id="0">
    <w:p w14:paraId="2DA3CAB4" w14:textId="77777777" w:rsidR="00AD1336" w:rsidRDefault="00AD1336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31357"/>
    <w:rsid w:val="00530C86"/>
    <w:rsid w:val="005323EC"/>
    <w:rsid w:val="005461CD"/>
    <w:rsid w:val="00573431"/>
    <w:rsid w:val="00591AD7"/>
    <w:rsid w:val="00596001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81E8B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D1336"/>
    <w:rsid w:val="00AF6787"/>
    <w:rsid w:val="00B11362"/>
    <w:rsid w:val="00B93DAA"/>
    <w:rsid w:val="00BB1295"/>
    <w:rsid w:val="00BC79EC"/>
    <w:rsid w:val="00BD2301"/>
    <w:rsid w:val="00BE5A18"/>
    <w:rsid w:val="00C54113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6</cp:revision>
  <dcterms:created xsi:type="dcterms:W3CDTF">2020-04-08T07:06:00Z</dcterms:created>
  <dcterms:modified xsi:type="dcterms:W3CDTF">2022-02-23T03:45:00Z</dcterms:modified>
</cp:coreProperties>
</file>